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BDA37" w14:textId="21B6E828" w:rsidR="00F0714F" w:rsidRDefault="00F0714F" w:rsidP="00F2102B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S1 </w:t>
      </w:r>
      <w:r w:rsidRPr="00F0714F">
        <w:rPr>
          <w:rFonts w:ascii="Times New Roman" w:hAnsi="Times New Roman" w:cs="Times New Roman" w:hint="eastAsia"/>
          <w:sz w:val="20"/>
          <w:szCs w:val="20"/>
        </w:rPr>
        <w:t xml:space="preserve">The 10 countries with the highest prevalence </w:t>
      </w:r>
      <w:r>
        <w:rPr>
          <w:rFonts w:ascii="Times New Roman" w:hAnsi="Times New Roman" w:cs="Times New Roman" w:hint="eastAsia"/>
          <w:sz w:val="20"/>
          <w:szCs w:val="20"/>
        </w:rPr>
        <w:t xml:space="preserve">rate </w:t>
      </w:r>
      <w:r w:rsidRPr="00F0714F">
        <w:rPr>
          <w:rFonts w:ascii="Times New Roman" w:hAnsi="Times New Roman" w:cs="Times New Roman" w:hint="eastAsia"/>
          <w:sz w:val="20"/>
          <w:szCs w:val="20"/>
        </w:rPr>
        <w:t xml:space="preserve">of </w:t>
      </w:r>
      <w:r>
        <w:rPr>
          <w:rFonts w:ascii="Times New Roman" w:hAnsi="Times New Roman" w:cs="Times New Roman" w:hint="eastAsia"/>
          <w:sz w:val="20"/>
          <w:szCs w:val="20"/>
        </w:rPr>
        <w:t>DUDs in</w:t>
      </w:r>
      <w:r w:rsidRPr="00F0714F">
        <w:rPr>
          <w:rFonts w:ascii="Times New Roman" w:hAnsi="Times New Roman" w:cs="Times New Roman" w:hint="eastAsia"/>
          <w:sz w:val="20"/>
          <w:szCs w:val="20"/>
        </w:rPr>
        <w:t xml:space="preserve"> adolescents and young adults</w:t>
      </w:r>
      <w:r w:rsidRPr="00F0714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0714F">
        <w:rPr>
          <w:rFonts w:ascii="Times New Roman" w:hAnsi="Times New Roman" w:cs="Times New Roman" w:hint="eastAsia"/>
          <w:sz w:val="20"/>
          <w:szCs w:val="20"/>
        </w:rPr>
        <w:t>globally in 2021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2419"/>
      </w:tblGrid>
      <w:tr w:rsidR="00F0714F" w:rsidRPr="00F0714F" w14:paraId="66072A97" w14:textId="77777777" w:rsidTr="00F0714F">
        <w:trPr>
          <w:trHeight w:val="278"/>
        </w:trPr>
        <w:tc>
          <w:tcPr>
            <w:tcW w:w="236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67F8F4A" w14:textId="26D04C6A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ocation</w:t>
            </w:r>
          </w:p>
        </w:tc>
        <w:tc>
          <w:tcPr>
            <w:tcW w:w="241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EC350FF" w14:textId="520B6EB1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revalence rate</w:t>
            </w: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95% UI)</w:t>
            </w:r>
          </w:p>
        </w:tc>
      </w:tr>
      <w:tr w:rsidR="00F0714F" w:rsidRPr="00F0714F" w14:paraId="5A8212E7" w14:textId="77777777" w:rsidTr="00F0714F">
        <w:trPr>
          <w:trHeight w:val="278"/>
        </w:trPr>
        <w:tc>
          <w:tcPr>
            <w:tcW w:w="2366" w:type="dxa"/>
            <w:tcBorders>
              <w:top w:val="single" w:sz="8" w:space="0" w:color="auto"/>
            </w:tcBorders>
            <w:noWrap/>
            <w:hideMark/>
          </w:tcPr>
          <w:p w14:paraId="3BF9C889" w14:textId="77777777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United States of America</w:t>
            </w:r>
          </w:p>
        </w:tc>
        <w:tc>
          <w:tcPr>
            <w:tcW w:w="2419" w:type="dxa"/>
            <w:tcBorders>
              <w:top w:val="single" w:sz="8" w:space="0" w:color="auto"/>
            </w:tcBorders>
            <w:noWrap/>
            <w:hideMark/>
          </w:tcPr>
          <w:p w14:paraId="48AAC631" w14:textId="77777777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7817.5 (6954 to 8778.6)</w:t>
            </w:r>
          </w:p>
        </w:tc>
      </w:tr>
      <w:tr w:rsidR="00F0714F" w:rsidRPr="00F0714F" w14:paraId="20A9C501" w14:textId="77777777" w:rsidTr="00F0714F">
        <w:trPr>
          <w:trHeight w:val="278"/>
        </w:trPr>
        <w:tc>
          <w:tcPr>
            <w:tcW w:w="2366" w:type="dxa"/>
            <w:noWrap/>
            <w:hideMark/>
          </w:tcPr>
          <w:p w14:paraId="4B1BFE3C" w14:textId="77777777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Canada</w:t>
            </w:r>
          </w:p>
        </w:tc>
        <w:tc>
          <w:tcPr>
            <w:tcW w:w="2419" w:type="dxa"/>
            <w:noWrap/>
            <w:hideMark/>
          </w:tcPr>
          <w:p w14:paraId="489F41BD" w14:textId="77777777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4674.2 (4343.8 to 5063.2)</w:t>
            </w:r>
          </w:p>
        </w:tc>
      </w:tr>
      <w:tr w:rsidR="00F0714F" w:rsidRPr="00F0714F" w14:paraId="26C58C6D" w14:textId="77777777" w:rsidTr="00F0714F">
        <w:trPr>
          <w:trHeight w:val="278"/>
        </w:trPr>
        <w:tc>
          <w:tcPr>
            <w:tcW w:w="2366" w:type="dxa"/>
            <w:noWrap/>
            <w:hideMark/>
          </w:tcPr>
          <w:p w14:paraId="2BF78CEF" w14:textId="77777777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New Zealand</w:t>
            </w:r>
          </w:p>
        </w:tc>
        <w:tc>
          <w:tcPr>
            <w:tcW w:w="2419" w:type="dxa"/>
            <w:noWrap/>
            <w:hideMark/>
          </w:tcPr>
          <w:p w14:paraId="478DD231" w14:textId="77777777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4270.2 (3459.4 to 5413.6)</w:t>
            </w:r>
          </w:p>
        </w:tc>
      </w:tr>
      <w:tr w:rsidR="00F0714F" w:rsidRPr="00F0714F" w14:paraId="07ED7DDD" w14:textId="77777777" w:rsidTr="00F0714F">
        <w:trPr>
          <w:trHeight w:val="278"/>
        </w:trPr>
        <w:tc>
          <w:tcPr>
            <w:tcW w:w="2366" w:type="dxa"/>
            <w:noWrap/>
            <w:hideMark/>
          </w:tcPr>
          <w:p w14:paraId="03A8F749" w14:textId="77777777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Estonia</w:t>
            </w:r>
          </w:p>
        </w:tc>
        <w:tc>
          <w:tcPr>
            <w:tcW w:w="2419" w:type="dxa"/>
            <w:noWrap/>
            <w:hideMark/>
          </w:tcPr>
          <w:p w14:paraId="4FEE66E0" w14:textId="77777777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4142 (3840.5 to 4439.7)</w:t>
            </w:r>
          </w:p>
        </w:tc>
      </w:tr>
      <w:tr w:rsidR="00F0714F" w:rsidRPr="00F0714F" w14:paraId="011A1832" w14:textId="77777777" w:rsidTr="00F0714F">
        <w:trPr>
          <w:trHeight w:val="278"/>
        </w:trPr>
        <w:tc>
          <w:tcPr>
            <w:tcW w:w="2366" w:type="dxa"/>
            <w:noWrap/>
            <w:hideMark/>
          </w:tcPr>
          <w:p w14:paraId="3D023CA2" w14:textId="77777777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United Kingdom</w:t>
            </w:r>
          </w:p>
        </w:tc>
        <w:tc>
          <w:tcPr>
            <w:tcW w:w="2419" w:type="dxa"/>
            <w:noWrap/>
            <w:hideMark/>
          </w:tcPr>
          <w:p w14:paraId="7C5FC51E" w14:textId="77777777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4015.8 (3372.1 to 4854.2)</w:t>
            </w:r>
          </w:p>
        </w:tc>
      </w:tr>
      <w:tr w:rsidR="00F0714F" w:rsidRPr="00F0714F" w14:paraId="1445D12E" w14:textId="77777777" w:rsidTr="00F0714F">
        <w:trPr>
          <w:trHeight w:val="278"/>
        </w:trPr>
        <w:tc>
          <w:tcPr>
            <w:tcW w:w="2366" w:type="dxa"/>
            <w:noWrap/>
            <w:hideMark/>
          </w:tcPr>
          <w:p w14:paraId="611EF939" w14:textId="77777777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Australia</w:t>
            </w:r>
          </w:p>
        </w:tc>
        <w:tc>
          <w:tcPr>
            <w:tcW w:w="2419" w:type="dxa"/>
            <w:noWrap/>
            <w:hideMark/>
          </w:tcPr>
          <w:p w14:paraId="0BDC0F5B" w14:textId="77777777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3816.4 (3394.8 to 4361)</w:t>
            </w:r>
          </w:p>
        </w:tc>
      </w:tr>
      <w:tr w:rsidR="00F0714F" w:rsidRPr="00F0714F" w14:paraId="44D49661" w14:textId="77777777" w:rsidTr="00F0714F">
        <w:trPr>
          <w:trHeight w:val="278"/>
        </w:trPr>
        <w:tc>
          <w:tcPr>
            <w:tcW w:w="2366" w:type="dxa"/>
            <w:noWrap/>
            <w:hideMark/>
          </w:tcPr>
          <w:p w14:paraId="55769140" w14:textId="77777777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Greenland</w:t>
            </w:r>
          </w:p>
        </w:tc>
        <w:tc>
          <w:tcPr>
            <w:tcW w:w="2419" w:type="dxa"/>
            <w:noWrap/>
            <w:hideMark/>
          </w:tcPr>
          <w:p w14:paraId="7ED4CD4A" w14:textId="77777777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3444.2 (2889.2 to 4149.9)</w:t>
            </w:r>
          </w:p>
        </w:tc>
      </w:tr>
      <w:tr w:rsidR="00F0714F" w:rsidRPr="00F0714F" w14:paraId="1690B42B" w14:textId="77777777" w:rsidTr="00F0714F">
        <w:trPr>
          <w:trHeight w:val="278"/>
        </w:trPr>
        <w:tc>
          <w:tcPr>
            <w:tcW w:w="2366" w:type="dxa"/>
            <w:noWrap/>
            <w:hideMark/>
          </w:tcPr>
          <w:p w14:paraId="2A99E2E1" w14:textId="77777777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Spain</w:t>
            </w:r>
          </w:p>
        </w:tc>
        <w:tc>
          <w:tcPr>
            <w:tcW w:w="2419" w:type="dxa"/>
            <w:noWrap/>
            <w:hideMark/>
          </w:tcPr>
          <w:p w14:paraId="7D1B2CC0" w14:textId="77777777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3085.2 (2847.9 to 3378.1)</w:t>
            </w:r>
          </w:p>
        </w:tc>
      </w:tr>
      <w:tr w:rsidR="00F0714F" w:rsidRPr="00F0714F" w14:paraId="02CC5F90" w14:textId="77777777" w:rsidTr="00F0714F">
        <w:trPr>
          <w:trHeight w:val="278"/>
        </w:trPr>
        <w:tc>
          <w:tcPr>
            <w:tcW w:w="2366" w:type="dxa"/>
            <w:noWrap/>
            <w:hideMark/>
          </w:tcPr>
          <w:p w14:paraId="485C972F" w14:textId="77777777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Switzerland</w:t>
            </w:r>
          </w:p>
        </w:tc>
        <w:tc>
          <w:tcPr>
            <w:tcW w:w="2419" w:type="dxa"/>
            <w:noWrap/>
            <w:hideMark/>
          </w:tcPr>
          <w:p w14:paraId="54C7747A" w14:textId="77777777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2731.8 (2311.9 to 3274)</w:t>
            </w:r>
          </w:p>
        </w:tc>
      </w:tr>
      <w:tr w:rsidR="00F0714F" w:rsidRPr="00F0714F" w14:paraId="7E5F250F" w14:textId="77777777" w:rsidTr="00F0714F">
        <w:trPr>
          <w:trHeight w:val="278"/>
        </w:trPr>
        <w:tc>
          <w:tcPr>
            <w:tcW w:w="2366" w:type="dxa"/>
            <w:noWrap/>
            <w:hideMark/>
          </w:tcPr>
          <w:p w14:paraId="757AD8B9" w14:textId="77777777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Ireland</w:t>
            </w:r>
          </w:p>
        </w:tc>
        <w:tc>
          <w:tcPr>
            <w:tcW w:w="2419" w:type="dxa"/>
            <w:noWrap/>
            <w:hideMark/>
          </w:tcPr>
          <w:p w14:paraId="1CFF0492" w14:textId="77777777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2628.7 (2389.2 to 2920.7)</w:t>
            </w:r>
          </w:p>
        </w:tc>
      </w:tr>
    </w:tbl>
    <w:p w14:paraId="1AA14CC4" w14:textId="77777777" w:rsidR="00F0714F" w:rsidRDefault="00F0714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0714F">
        <w:rPr>
          <w:rFonts w:ascii="Times New Roman" w:hAnsi="Times New Roman" w:cs="Times New Roman" w:hint="eastAsia"/>
          <w:sz w:val="20"/>
          <w:szCs w:val="20"/>
        </w:rPr>
        <w:t>UI</w:t>
      </w:r>
      <w:r w:rsidRPr="00F0714F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F0714F">
        <w:rPr>
          <w:rFonts w:ascii="Times New Roman" w:hAnsi="Times New Roman" w:cs="Times New Roman" w:hint="eastAsia"/>
          <w:sz w:val="20"/>
          <w:szCs w:val="20"/>
        </w:rPr>
        <w:t>uncertainty interva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E570747" w14:textId="77777777" w:rsidR="00F0714F" w:rsidRDefault="00F0714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81EDF30" w14:textId="0A95711E" w:rsidR="00F0714F" w:rsidRDefault="00F0714F" w:rsidP="00F0714F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F0714F">
        <w:rPr>
          <w:rFonts w:ascii="Times New Roman" w:hAnsi="Times New Roman" w:cs="Times New Roman" w:hint="eastAsia"/>
          <w:sz w:val="20"/>
          <w:szCs w:val="20"/>
        </w:rPr>
        <w:t>The 10 countries with the</w:t>
      </w:r>
      <w:r>
        <w:rPr>
          <w:rFonts w:ascii="Times New Roman" w:hAnsi="Times New Roman" w:cs="Times New Roman" w:hint="eastAsia"/>
          <w:sz w:val="20"/>
          <w:szCs w:val="20"/>
        </w:rPr>
        <w:t xml:space="preserve"> lowest</w:t>
      </w:r>
      <w:r w:rsidRPr="00F0714F">
        <w:rPr>
          <w:rFonts w:ascii="Times New Roman" w:hAnsi="Times New Roman" w:cs="Times New Roman" w:hint="eastAsia"/>
          <w:sz w:val="20"/>
          <w:szCs w:val="20"/>
        </w:rPr>
        <w:t xml:space="preserve"> prevalence </w:t>
      </w:r>
      <w:r>
        <w:rPr>
          <w:rFonts w:ascii="Times New Roman" w:hAnsi="Times New Roman" w:cs="Times New Roman" w:hint="eastAsia"/>
          <w:sz w:val="20"/>
          <w:szCs w:val="20"/>
        </w:rPr>
        <w:t xml:space="preserve">rate </w:t>
      </w:r>
      <w:r w:rsidRPr="00F0714F">
        <w:rPr>
          <w:rFonts w:ascii="Times New Roman" w:hAnsi="Times New Roman" w:cs="Times New Roman" w:hint="eastAsia"/>
          <w:sz w:val="20"/>
          <w:szCs w:val="20"/>
        </w:rPr>
        <w:t xml:space="preserve">of </w:t>
      </w:r>
      <w:r>
        <w:rPr>
          <w:rFonts w:ascii="Times New Roman" w:hAnsi="Times New Roman" w:cs="Times New Roman" w:hint="eastAsia"/>
          <w:sz w:val="20"/>
          <w:szCs w:val="20"/>
        </w:rPr>
        <w:t>DUDs in</w:t>
      </w:r>
      <w:r w:rsidRPr="00F0714F">
        <w:rPr>
          <w:rFonts w:ascii="Times New Roman" w:hAnsi="Times New Roman" w:cs="Times New Roman" w:hint="eastAsia"/>
          <w:sz w:val="20"/>
          <w:szCs w:val="20"/>
        </w:rPr>
        <w:t xml:space="preserve"> adolescents and young adults globally in 2021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2419"/>
      </w:tblGrid>
      <w:tr w:rsidR="00F0714F" w:rsidRPr="00F0714F" w14:paraId="3EEBADB4" w14:textId="77777777" w:rsidTr="008851A1">
        <w:trPr>
          <w:trHeight w:val="278"/>
        </w:trPr>
        <w:tc>
          <w:tcPr>
            <w:tcW w:w="236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364F58D" w14:textId="77777777" w:rsidR="00F0714F" w:rsidRPr="00F0714F" w:rsidRDefault="00F0714F" w:rsidP="008851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Location</w:t>
            </w:r>
          </w:p>
        </w:tc>
        <w:tc>
          <w:tcPr>
            <w:tcW w:w="241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32CF625" w14:textId="77777777" w:rsidR="00F0714F" w:rsidRPr="00F0714F" w:rsidRDefault="00F0714F" w:rsidP="008851A1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Prevalence rate (95% UI)</w:t>
            </w:r>
          </w:p>
        </w:tc>
      </w:tr>
      <w:tr w:rsidR="00F0714F" w:rsidRPr="00F0714F" w14:paraId="5FD611AF" w14:textId="77777777" w:rsidTr="00D66D13">
        <w:trPr>
          <w:trHeight w:val="27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39812" w14:textId="5875C6F9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1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DE7E5" w14:textId="1469DCC9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1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4.6 (371.3 to 649)</w:t>
            </w:r>
          </w:p>
        </w:tc>
      </w:tr>
      <w:tr w:rsidR="00F0714F" w:rsidRPr="00F0714F" w14:paraId="3FDFBDFF" w14:textId="77777777" w:rsidTr="00D66D13">
        <w:trPr>
          <w:trHeight w:val="27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14A15" w14:textId="416397CB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0714F">
              <w:rPr>
                <w:rFonts w:ascii="Times New Roman" w:hAnsi="Times New Roman" w:cs="Times New Roman" w:hint="eastAsia"/>
                <w:sz w:val="20"/>
                <w:szCs w:val="20"/>
              </w:rPr>
              <w:t>Côte d'Ivoire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3C37F" w14:textId="2DB14548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1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8.9 (371 to 637.4)</w:t>
            </w:r>
          </w:p>
        </w:tc>
      </w:tr>
      <w:tr w:rsidR="00F0714F" w:rsidRPr="00F0714F" w14:paraId="69162611" w14:textId="77777777" w:rsidTr="00D66D13">
        <w:trPr>
          <w:trHeight w:val="27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8B7D5" w14:textId="2D32EDCE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1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111D6" w14:textId="5F36D810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1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8.6 (360.1 to 648.3)</w:t>
            </w:r>
          </w:p>
        </w:tc>
      </w:tr>
      <w:tr w:rsidR="00F0714F" w:rsidRPr="00F0714F" w14:paraId="37478302" w14:textId="77777777" w:rsidTr="00D66D13">
        <w:trPr>
          <w:trHeight w:val="27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F4686" w14:textId="1CEA1850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1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14F2E" w14:textId="0FD4C43E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1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0.1 (357.6 to 636.4)</w:t>
            </w:r>
          </w:p>
        </w:tc>
      </w:tr>
      <w:tr w:rsidR="00F0714F" w:rsidRPr="00F0714F" w14:paraId="6EF49A99" w14:textId="77777777" w:rsidTr="00D66D13">
        <w:trPr>
          <w:trHeight w:val="27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9C1C3" w14:textId="77123E0E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1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B2E1B" w14:textId="60E1D3FA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1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9.6 (352.6 to 638.7)</w:t>
            </w:r>
          </w:p>
        </w:tc>
      </w:tr>
      <w:tr w:rsidR="00F0714F" w:rsidRPr="00F0714F" w14:paraId="7E339300" w14:textId="77777777" w:rsidTr="00D66D13">
        <w:trPr>
          <w:trHeight w:val="27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BC2CA" w14:textId="2F53D2AD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1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C85BD" w14:textId="6E5C1112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1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7 (360.3 to 622.8)</w:t>
            </w:r>
          </w:p>
        </w:tc>
      </w:tr>
      <w:tr w:rsidR="00F0714F" w:rsidRPr="00F0714F" w14:paraId="2A4B792B" w14:textId="77777777" w:rsidTr="00D66D13">
        <w:trPr>
          <w:trHeight w:val="27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B640F" w14:textId="0EBE14C7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1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A4D12" w14:textId="1B8D9110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1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7.6 (352.1 to 616.7)</w:t>
            </w:r>
          </w:p>
        </w:tc>
      </w:tr>
      <w:tr w:rsidR="00F0714F" w:rsidRPr="00F0714F" w14:paraId="0B368D73" w14:textId="77777777" w:rsidTr="00D66D13">
        <w:trPr>
          <w:trHeight w:val="27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420FE" w14:textId="041EA3CE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1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276DA" w14:textId="6B5C5872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1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8.1 (349.9 to 578.8)</w:t>
            </w:r>
          </w:p>
        </w:tc>
      </w:tr>
      <w:tr w:rsidR="00F0714F" w:rsidRPr="00F0714F" w14:paraId="5106EF6F" w14:textId="77777777" w:rsidTr="00F0714F">
        <w:trPr>
          <w:trHeight w:val="278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D18D1" w14:textId="08C3C4F3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1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DF1EE" w14:textId="6D3C3953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1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1.7 (345 to 557.5)</w:t>
            </w:r>
          </w:p>
        </w:tc>
      </w:tr>
      <w:tr w:rsidR="00F0714F" w:rsidRPr="00F0714F" w14:paraId="7C8E1E73" w14:textId="77777777" w:rsidTr="00F0714F">
        <w:trPr>
          <w:trHeight w:val="278"/>
        </w:trPr>
        <w:tc>
          <w:tcPr>
            <w:tcW w:w="23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1C431A" w14:textId="7861E7BD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1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4704C0" w14:textId="4227A933" w:rsidR="00F0714F" w:rsidRPr="00F0714F" w:rsidRDefault="00F0714F" w:rsidP="00F0714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14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6.1 (334.7 to 509.2)</w:t>
            </w:r>
          </w:p>
        </w:tc>
      </w:tr>
    </w:tbl>
    <w:p w14:paraId="733326C6" w14:textId="77777777" w:rsidR="00F0714F" w:rsidRDefault="00F0714F" w:rsidP="00F0714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0714F">
        <w:rPr>
          <w:rFonts w:ascii="Times New Roman" w:hAnsi="Times New Roman" w:cs="Times New Roman" w:hint="eastAsia"/>
          <w:sz w:val="20"/>
          <w:szCs w:val="20"/>
        </w:rPr>
        <w:t>UI: uncertainty interva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2B908768" w14:textId="390ACC93" w:rsidR="00F0714F" w:rsidRPr="00F0714F" w:rsidRDefault="00F0714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0714F">
        <w:rPr>
          <w:rFonts w:ascii="Times New Roman" w:hAnsi="Times New Roman" w:cs="Times New Roman"/>
          <w:sz w:val="20"/>
          <w:szCs w:val="20"/>
        </w:rPr>
        <w:br w:type="page"/>
      </w:r>
    </w:p>
    <w:p w14:paraId="3CAEF307" w14:textId="2DD14CEF" w:rsidR="002D00B0" w:rsidRPr="00F92DA4" w:rsidRDefault="00F92DA4" w:rsidP="00F2102B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92DA4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F0714F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F92DA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F92DA4">
        <w:rPr>
          <w:rFonts w:ascii="Times New Roman" w:hAnsi="Times New Roman" w:cs="Times New Roman" w:hint="eastAsia"/>
          <w:sz w:val="20"/>
          <w:szCs w:val="20"/>
        </w:rPr>
        <w:t>Slope index for five type drug use disorders in 1992 and 2021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5"/>
        <w:gridCol w:w="2074"/>
      </w:tblGrid>
      <w:tr w:rsidR="00F2102B" w:rsidRPr="00F2102B" w14:paraId="41D1967C" w14:textId="77777777" w:rsidTr="00F2102B"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67D8F489" w14:textId="45ACB0B8" w:rsidR="00F2102B" w:rsidRPr="00F2102B" w:rsidRDefault="00F2102B" w:rsidP="00F210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us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092A16EC" w14:textId="1927C0C9" w:rsidR="00F2102B" w:rsidRPr="00F2102B" w:rsidRDefault="00F2102B" w:rsidP="00F210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lope index in 1992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4AE4AD1A" w14:textId="3CFED0BE" w:rsidR="00F2102B" w:rsidRPr="00F2102B" w:rsidRDefault="00F2102B" w:rsidP="00F210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lope index in 2021</w:t>
            </w:r>
          </w:p>
        </w:tc>
      </w:tr>
      <w:tr w:rsidR="00F2102B" w:rsidRPr="00F2102B" w14:paraId="794346E7" w14:textId="77777777" w:rsidTr="00F2102B">
        <w:tc>
          <w:tcPr>
            <w:tcW w:w="2552" w:type="dxa"/>
            <w:tcBorders>
              <w:top w:val="single" w:sz="8" w:space="0" w:color="auto"/>
            </w:tcBorders>
          </w:tcPr>
          <w:p w14:paraId="2086FD4C" w14:textId="439BFEB8" w:rsidR="00F2102B" w:rsidRPr="00F2102B" w:rsidRDefault="00F2102B" w:rsidP="00F210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102B">
              <w:rPr>
                <w:rFonts w:ascii="Times New Roman" w:hAnsi="Times New Roman" w:cs="Times New Roman" w:hint="eastAsia"/>
                <w:sz w:val="20"/>
                <w:szCs w:val="20"/>
              </w:rPr>
              <w:t>Amphetamine use disorders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75B015D0" w14:textId="2574316B" w:rsidR="00F2102B" w:rsidRPr="00F2102B" w:rsidRDefault="00F2102B" w:rsidP="00F210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.9 (28.2 to 43.6)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1742D071" w14:textId="07A69415" w:rsidR="00F2102B" w:rsidRPr="00F2102B" w:rsidRDefault="004C24F2" w:rsidP="00F210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.3 (32.9 to 51.8)</w:t>
            </w:r>
          </w:p>
        </w:tc>
      </w:tr>
      <w:tr w:rsidR="00F2102B" w:rsidRPr="00F2102B" w14:paraId="0BAE96F2" w14:textId="77777777" w:rsidTr="00F2102B">
        <w:tc>
          <w:tcPr>
            <w:tcW w:w="2552" w:type="dxa"/>
          </w:tcPr>
          <w:p w14:paraId="2504138A" w14:textId="007B85DE" w:rsidR="00F2102B" w:rsidRPr="00F2102B" w:rsidRDefault="00F2102B" w:rsidP="00F210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102B">
              <w:rPr>
                <w:rFonts w:ascii="Times New Roman" w:hAnsi="Times New Roman" w:cs="Times New Roman" w:hint="eastAsia"/>
                <w:sz w:val="20"/>
                <w:szCs w:val="20"/>
              </w:rPr>
              <w:t>Cannabis use disorders</w:t>
            </w:r>
          </w:p>
        </w:tc>
        <w:tc>
          <w:tcPr>
            <w:tcW w:w="1985" w:type="dxa"/>
          </w:tcPr>
          <w:p w14:paraId="286E6648" w14:textId="71774FB0" w:rsidR="00F2102B" w:rsidRPr="00F2102B" w:rsidRDefault="003911BA" w:rsidP="00F210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 (13.0 to 21.6)</w:t>
            </w:r>
          </w:p>
        </w:tc>
        <w:tc>
          <w:tcPr>
            <w:tcW w:w="2074" w:type="dxa"/>
          </w:tcPr>
          <w:p w14:paraId="4D56880F" w14:textId="7BC44CF0" w:rsidR="00F2102B" w:rsidRPr="00F2102B" w:rsidRDefault="003911BA" w:rsidP="00F210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 (9.69 to 17.9)</w:t>
            </w:r>
          </w:p>
        </w:tc>
      </w:tr>
      <w:tr w:rsidR="00F2102B" w:rsidRPr="00F2102B" w14:paraId="3A998679" w14:textId="77777777" w:rsidTr="00F2102B">
        <w:tc>
          <w:tcPr>
            <w:tcW w:w="2552" w:type="dxa"/>
          </w:tcPr>
          <w:p w14:paraId="43E1802E" w14:textId="02A1434A" w:rsidR="00F2102B" w:rsidRPr="00F2102B" w:rsidRDefault="00F2102B" w:rsidP="00F210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102B">
              <w:rPr>
                <w:rFonts w:ascii="Times New Roman" w:hAnsi="Times New Roman" w:cs="Times New Roman" w:hint="eastAsia"/>
                <w:sz w:val="20"/>
                <w:szCs w:val="20"/>
              </w:rPr>
              <w:t>Cocaine use disorders</w:t>
            </w:r>
          </w:p>
        </w:tc>
        <w:tc>
          <w:tcPr>
            <w:tcW w:w="1985" w:type="dxa"/>
          </w:tcPr>
          <w:p w14:paraId="3CFF3C61" w14:textId="1DCC16FF" w:rsidR="00F2102B" w:rsidRPr="00F2102B" w:rsidRDefault="003911BA" w:rsidP="00F210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 (21.2 to 34.7)</w:t>
            </w:r>
          </w:p>
        </w:tc>
        <w:tc>
          <w:tcPr>
            <w:tcW w:w="2074" w:type="dxa"/>
          </w:tcPr>
          <w:p w14:paraId="19A3C3C1" w14:textId="182DA189" w:rsidR="00F2102B" w:rsidRPr="00F2102B" w:rsidRDefault="003911BA" w:rsidP="00F210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="00D92F1D">
              <w:rPr>
                <w:rFonts w:ascii="Times New Roman" w:hAnsi="Times New Roman" w:cs="Times New Roman"/>
                <w:sz w:val="20"/>
                <w:szCs w:val="20"/>
              </w:rPr>
              <w:t xml:space="preserve"> (21.7 to 36.0)</w:t>
            </w:r>
          </w:p>
        </w:tc>
      </w:tr>
      <w:tr w:rsidR="00F2102B" w:rsidRPr="00F2102B" w14:paraId="36D70B0A" w14:textId="77777777" w:rsidTr="00F2102B">
        <w:tc>
          <w:tcPr>
            <w:tcW w:w="2552" w:type="dxa"/>
          </w:tcPr>
          <w:p w14:paraId="2EC8B51D" w14:textId="49AE2E85" w:rsidR="00F2102B" w:rsidRPr="00F2102B" w:rsidRDefault="00F2102B" w:rsidP="00F210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102B">
              <w:rPr>
                <w:rFonts w:ascii="Times New Roman" w:hAnsi="Times New Roman" w:cs="Times New Roman" w:hint="eastAsia"/>
                <w:sz w:val="20"/>
                <w:szCs w:val="20"/>
              </w:rPr>
              <w:t>Opioid use disorders</w:t>
            </w:r>
          </w:p>
        </w:tc>
        <w:tc>
          <w:tcPr>
            <w:tcW w:w="1985" w:type="dxa"/>
          </w:tcPr>
          <w:p w14:paraId="64D8D540" w14:textId="389C5057" w:rsidR="00F2102B" w:rsidRPr="00F2102B" w:rsidRDefault="00D92F1D" w:rsidP="00F210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6 (86.3 to 138.8)</w:t>
            </w:r>
          </w:p>
        </w:tc>
        <w:tc>
          <w:tcPr>
            <w:tcW w:w="2074" w:type="dxa"/>
          </w:tcPr>
          <w:p w14:paraId="79E73B33" w14:textId="6D83B5D6" w:rsidR="00F2102B" w:rsidRPr="00F2102B" w:rsidRDefault="00D92F1D" w:rsidP="00F210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.6 (98.8 to 160.4)</w:t>
            </w:r>
          </w:p>
        </w:tc>
      </w:tr>
      <w:tr w:rsidR="00F2102B" w:rsidRPr="00F2102B" w14:paraId="0DE7E722" w14:textId="77777777" w:rsidTr="00F2102B">
        <w:tc>
          <w:tcPr>
            <w:tcW w:w="2552" w:type="dxa"/>
          </w:tcPr>
          <w:p w14:paraId="72CF4DAE" w14:textId="00E467B0" w:rsidR="00F2102B" w:rsidRPr="00F2102B" w:rsidRDefault="00F2102B" w:rsidP="00F210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102B">
              <w:rPr>
                <w:rFonts w:ascii="Times New Roman" w:hAnsi="Times New Roman" w:cs="Times New Roman" w:hint="eastAsia"/>
                <w:sz w:val="20"/>
                <w:szCs w:val="20"/>
              </w:rPr>
              <w:t>Other drug use disorders</w:t>
            </w:r>
          </w:p>
        </w:tc>
        <w:tc>
          <w:tcPr>
            <w:tcW w:w="1985" w:type="dxa"/>
          </w:tcPr>
          <w:p w14:paraId="15E3FE41" w14:textId="3CD4198F" w:rsidR="00F2102B" w:rsidRPr="00F2102B" w:rsidRDefault="00D92F1D" w:rsidP="00F210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 (9.7 to 15.1)</w:t>
            </w:r>
          </w:p>
        </w:tc>
        <w:tc>
          <w:tcPr>
            <w:tcW w:w="2074" w:type="dxa"/>
          </w:tcPr>
          <w:p w14:paraId="4E2C2082" w14:textId="1BA8B791" w:rsidR="00F2102B" w:rsidRPr="00F2102B" w:rsidRDefault="00D92F1D" w:rsidP="00F2102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 (13.3 to 21.5)</w:t>
            </w:r>
          </w:p>
        </w:tc>
      </w:tr>
    </w:tbl>
    <w:p w14:paraId="72186E45" w14:textId="19A4A59F" w:rsidR="00F92DA4" w:rsidRDefault="00F92DA4" w:rsidP="00F2102B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C7284AD" w14:textId="77777777" w:rsidR="00F92DA4" w:rsidRDefault="00F92DA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725A12B" w14:textId="677539F2" w:rsidR="00F92DA4" w:rsidRPr="00F92DA4" w:rsidRDefault="00F92DA4" w:rsidP="00F2102B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92DA4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F0714F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F92DA4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oncentration</w:t>
      </w:r>
      <w:r w:rsidRPr="00F92DA4">
        <w:rPr>
          <w:rFonts w:ascii="Times New Roman" w:hAnsi="Times New Roman" w:cs="Times New Roman" w:hint="eastAsia"/>
          <w:sz w:val="20"/>
          <w:szCs w:val="20"/>
        </w:rPr>
        <w:t xml:space="preserve"> index for five type drug use disorders in 1992 and 2021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5"/>
        <w:gridCol w:w="2074"/>
      </w:tblGrid>
      <w:tr w:rsidR="00F92DA4" w:rsidRPr="00F2102B" w14:paraId="17D7EFD8" w14:textId="77777777" w:rsidTr="00957232"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2C1C3E74" w14:textId="77777777" w:rsidR="00F92DA4" w:rsidRPr="00F2102B" w:rsidRDefault="00F92DA4" w:rsidP="009572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us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5294AAC0" w14:textId="77777777" w:rsidR="00F92DA4" w:rsidRPr="00F2102B" w:rsidRDefault="00F92DA4" w:rsidP="009572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lope index in 1992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2C6773F3" w14:textId="77777777" w:rsidR="00F92DA4" w:rsidRPr="00F2102B" w:rsidRDefault="00F92DA4" w:rsidP="009572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lope index in 2021</w:t>
            </w:r>
          </w:p>
        </w:tc>
      </w:tr>
      <w:tr w:rsidR="00F92DA4" w:rsidRPr="00F2102B" w14:paraId="5A3C39E0" w14:textId="77777777" w:rsidTr="00957232">
        <w:tc>
          <w:tcPr>
            <w:tcW w:w="2552" w:type="dxa"/>
            <w:tcBorders>
              <w:top w:val="single" w:sz="8" w:space="0" w:color="auto"/>
            </w:tcBorders>
          </w:tcPr>
          <w:p w14:paraId="5218FEA5" w14:textId="77777777" w:rsidR="00F92DA4" w:rsidRPr="00F2102B" w:rsidRDefault="00F92DA4" w:rsidP="009572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102B">
              <w:rPr>
                <w:rFonts w:ascii="Times New Roman" w:hAnsi="Times New Roman" w:cs="Times New Roman" w:hint="eastAsia"/>
                <w:sz w:val="20"/>
                <w:szCs w:val="20"/>
              </w:rPr>
              <w:t>Amphetamine use disorders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23EDDD3B" w14:textId="464DD7EE" w:rsidR="00F92DA4" w:rsidRPr="00F2102B" w:rsidRDefault="00F92DA4" w:rsidP="009572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 (0.06 to 0.22)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774CD960" w14:textId="259F8C81" w:rsidR="00F92DA4" w:rsidRPr="00F2102B" w:rsidRDefault="00F92DA4" w:rsidP="009572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 (0.38 to 0.51)</w:t>
            </w:r>
          </w:p>
        </w:tc>
      </w:tr>
      <w:tr w:rsidR="00F92DA4" w:rsidRPr="00F2102B" w14:paraId="14EEA416" w14:textId="77777777" w:rsidTr="00957232">
        <w:tc>
          <w:tcPr>
            <w:tcW w:w="2552" w:type="dxa"/>
          </w:tcPr>
          <w:p w14:paraId="538525E8" w14:textId="77777777" w:rsidR="00F92DA4" w:rsidRPr="00F2102B" w:rsidRDefault="00F92DA4" w:rsidP="009572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102B">
              <w:rPr>
                <w:rFonts w:ascii="Times New Roman" w:hAnsi="Times New Roman" w:cs="Times New Roman" w:hint="eastAsia"/>
                <w:sz w:val="20"/>
                <w:szCs w:val="20"/>
              </w:rPr>
              <w:t>Cannabis use disorders</w:t>
            </w:r>
          </w:p>
        </w:tc>
        <w:tc>
          <w:tcPr>
            <w:tcW w:w="1985" w:type="dxa"/>
          </w:tcPr>
          <w:p w14:paraId="360C25D3" w14:textId="43D0DA56" w:rsidR="00F92DA4" w:rsidRPr="00F2102B" w:rsidRDefault="007C6605" w:rsidP="007C660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 (0.19 to 0.29)</w:t>
            </w:r>
          </w:p>
        </w:tc>
        <w:tc>
          <w:tcPr>
            <w:tcW w:w="2074" w:type="dxa"/>
          </w:tcPr>
          <w:p w14:paraId="0B13E2C0" w14:textId="0C258536" w:rsidR="00F92DA4" w:rsidRPr="00F2102B" w:rsidRDefault="007C6605" w:rsidP="009572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 (0.13 to 0.23)</w:t>
            </w:r>
          </w:p>
        </w:tc>
      </w:tr>
      <w:tr w:rsidR="00F92DA4" w:rsidRPr="00F2102B" w14:paraId="7BF42112" w14:textId="77777777" w:rsidTr="00957232">
        <w:tc>
          <w:tcPr>
            <w:tcW w:w="2552" w:type="dxa"/>
          </w:tcPr>
          <w:p w14:paraId="2219ACA5" w14:textId="77777777" w:rsidR="00F92DA4" w:rsidRPr="00F2102B" w:rsidRDefault="00F92DA4" w:rsidP="009572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102B">
              <w:rPr>
                <w:rFonts w:ascii="Times New Roman" w:hAnsi="Times New Roman" w:cs="Times New Roman" w:hint="eastAsia"/>
                <w:sz w:val="20"/>
                <w:szCs w:val="20"/>
              </w:rPr>
              <w:t>Cocaine use disorders</w:t>
            </w:r>
          </w:p>
        </w:tc>
        <w:tc>
          <w:tcPr>
            <w:tcW w:w="1985" w:type="dxa"/>
          </w:tcPr>
          <w:p w14:paraId="4E0108D0" w14:textId="34C4C1E3" w:rsidR="00F92DA4" w:rsidRPr="00F2102B" w:rsidRDefault="007C6605" w:rsidP="009572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 (0.45 to 0.65)</w:t>
            </w:r>
          </w:p>
        </w:tc>
        <w:tc>
          <w:tcPr>
            <w:tcW w:w="2074" w:type="dxa"/>
          </w:tcPr>
          <w:p w14:paraId="18BBE95C" w14:textId="01D3B0D0" w:rsidR="00F92DA4" w:rsidRPr="00F2102B" w:rsidRDefault="007C6605" w:rsidP="009572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 (0.38 to 0.71)</w:t>
            </w:r>
          </w:p>
        </w:tc>
      </w:tr>
      <w:tr w:rsidR="00F92DA4" w:rsidRPr="00F2102B" w14:paraId="7164AE73" w14:textId="77777777" w:rsidTr="00957232">
        <w:tc>
          <w:tcPr>
            <w:tcW w:w="2552" w:type="dxa"/>
          </w:tcPr>
          <w:p w14:paraId="5FA5A7A6" w14:textId="77777777" w:rsidR="00F92DA4" w:rsidRPr="00F2102B" w:rsidRDefault="00F92DA4" w:rsidP="009572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102B">
              <w:rPr>
                <w:rFonts w:ascii="Times New Roman" w:hAnsi="Times New Roman" w:cs="Times New Roman" w:hint="eastAsia"/>
                <w:sz w:val="20"/>
                <w:szCs w:val="20"/>
              </w:rPr>
              <w:t>Opioid use disorders</w:t>
            </w:r>
          </w:p>
        </w:tc>
        <w:tc>
          <w:tcPr>
            <w:tcW w:w="1985" w:type="dxa"/>
          </w:tcPr>
          <w:p w14:paraId="711D6BBC" w14:textId="010DE772" w:rsidR="00F92DA4" w:rsidRPr="00F2102B" w:rsidRDefault="007C6605" w:rsidP="009572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 (0.20 to 0.30)</w:t>
            </w:r>
          </w:p>
        </w:tc>
        <w:tc>
          <w:tcPr>
            <w:tcW w:w="2074" w:type="dxa"/>
          </w:tcPr>
          <w:p w14:paraId="10BB02BC" w14:textId="14DE08B8" w:rsidR="00F92DA4" w:rsidRPr="00F2102B" w:rsidRDefault="007C6605" w:rsidP="009572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 (0.36 to 0.70)</w:t>
            </w:r>
          </w:p>
        </w:tc>
      </w:tr>
      <w:tr w:rsidR="00F92DA4" w:rsidRPr="00F2102B" w14:paraId="5B0988F8" w14:textId="77777777" w:rsidTr="00957232">
        <w:tc>
          <w:tcPr>
            <w:tcW w:w="2552" w:type="dxa"/>
          </w:tcPr>
          <w:p w14:paraId="3E856EE8" w14:textId="77777777" w:rsidR="00F92DA4" w:rsidRPr="00F2102B" w:rsidRDefault="00F92DA4" w:rsidP="009572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2102B">
              <w:rPr>
                <w:rFonts w:ascii="Times New Roman" w:hAnsi="Times New Roman" w:cs="Times New Roman" w:hint="eastAsia"/>
                <w:sz w:val="20"/>
                <w:szCs w:val="20"/>
              </w:rPr>
              <w:t>Other drug use disorders</w:t>
            </w:r>
          </w:p>
        </w:tc>
        <w:tc>
          <w:tcPr>
            <w:tcW w:w="1985" w:type="dxa"/>
          </w:tcPr>
          <w:p w14:paraId="1FFCA14F" w14:textId="0EA2BC44" w:rsidR="00F92DA4" w:rsidRPr="00F2102B" w:rsidRDefault="007C6605" w:rsidP="009572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 (0.08 to 0.25)</w:t>
            </w:r>
          </w:p>
        </w:tc>
        <w:tc>
          <w:tcPr>
            <w:tcW w:w="2074" w:type="dxa"/>
          </w:tcPr>
          <w:p w14:paraId="39C5242C" w14:textId="3AEA1552" w:rsidR="00F92DA4" w:rsidRPr="00F2102B" w:rsidRDefault="007C6605" w:rsidP="0095723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 (0.39 to 0.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</w:tbl>
    <w:p w14:paraId="56A5A79E" w14:textId="77777777" w:rsidR="00F92DA4" w:rsidRPr="00F2102B" w:rsidRDefault="00F92DA4" w:rsidP="00F2102B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sectPr w:rsidR="00F92DA4" w:rsidRPr="00F2102B" w:rsidSect="00F210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236D38" w14:textId="77777777" w:rsidR="009D0F91" w:rsidRDefault="009D0F91" w:rsidP="00F2102B">
      <w:pPr>
        <w:rPr>
          <w:rFonts w:hint="eastAsia"/>
        </w:rPr>
      </w:pPr>
      <w:r>
        <w:separator/>
      </w:r>
    </w:p>
  </w:endnote>
  <w:endnote w:type="continuationSeparator" w:id="0">
    <w:p w14:paraId="6F7D37F2" w14:textId="77777777" w:rsidR="009D0F91" w:rsidRDefault="009D0F91" w:rsidP="00F210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DF4089" w14:textId="77777777" w:rsidR="009D0F91" w:rsidRDefault="009D0F91" w:rsidP="00F2102B">
      <w:pPr>
        <w:rPr>
          <w:rFonts w:hint="eastAsia"/>
        </w:rPr>
      </w:pPr>
      <w:r>
        <w:separator/>
      </w:r>
    </w:p>
  </w:footnote>
  <w:footnote w:type="continuationSeparator" w:id="0">
    <w:p w14:paraId="7F27564F" w14:textId="77777777" w:rsidR="009D0F91" w:rsidRDefault="009D0F91" w:rsidP="00F210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8ED"/>
    <w:rsid w:val="002D00B0"/>
    <w:rsid w:val="003911BA"/>
    <w:rsid w:val="003A1045"/>
    <w:rsid w:val="003B204C"/>
    <w:rsid w:val="004C24F2"/>
    <w:rsid w:val="007C6605"/>
    <w:rsid w:val="0093645E"/>
    <w:rsid w:val="009D0F91"/>
    <w:rsid w:val="00A501D6"/>
    <w:rsid w:val="00AD18ED"/>
    <w:rsid w:val="00D92F1D"/>
    <w:rsid w:val="00F0714F"/>
    <w:rsid w:val="00F2102B"/>
    <w:rsid w:val="00F92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C73591"/>
  <w15:chartTrackingRefBased/>
  <w15:docId w15:val="{785A7926-6D9E-48B7-B380-7E80B7FBF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0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10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1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102B"/>
    <w:rPr>
      <w:sz w:val="18"/>
      <w:szCs w:val="18"/>
    </w:rPr>
  </w:style>
  <w:style w:type="table" w:styleId="a7">
    <w:name w:val="Table Grid"/>
    <w:basedOn w:val="a1"/>
    <w:uiPriority w:val="39"/>
    <w:rsid w:val="00F210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F2102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2102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2102B"/>
  </w:style>
  <w:style w:type="paragraph" w:styleId="ab">
    <w:name w:val="annotation subject"/>
    <w:basedOn w:val="a9"/>
    <w:next w:val="a9"/>
    <w:link w:val="ac"/>
    <w:uiPriority w:val="99"/>
    <w:semiHidden/>
    <w:unhideWhenUsed/>
    <w:rsid w:val="00F2102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2102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kai jiang</dc:creator>
  <cp:keywords/>
  <dc:description/>
  <cp:lastModifiedBy>lenovo</cp:lastModifiedBy>
  <cp:revision>3</cp:revision>
  <dcterms:created xsi:type="dcterms:W3CDTF">2024-11-30T13:34:00Z</dcterms:created>
  <dcterms:modified xsi:type="dcterms:W3CDTF">2025-11-03T02:53:00Z</dcterms:modified>
</cp:coreProperties>
</file>